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655FD" w14:textId="2BB93D23" w:rsidR="003F58A8" w:rsidRPr="00F61533" w:rsidRDefault="00587732" w:rsidP="00912DB3">
      <w:pPr>
        <w:jc w:val="center"/>
        <w:rPr>
          <w:rFonts w:ascii="Times New Roman" w:hAnsi="Times New Roman" w:cs="Times New Roman"/>
          <w:sz w:val="24"/>
          <w:szCs w:val="24"/>
        </w:rPr>
      </w:pPr>
      <w:r w:rsidRPr="00587732">
        <w:rPr>
          <w:rFonts w:ascii="Times New Roman" w:hAnsi="Times New Roman" w:cs="Times New Roman"/>
          <w:sz w:val="24"/>
          <w:szCs w:val="24"/>
        </w:rPr>
        <w:t>Identity and quantity of volatile compounds with relative content in the four types of plants with transient expression.</w:t>
      </w:r>
    </w:p>
    <w:tbl>
      <w:tblPr>
        <w:tblW w:w="11199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134"/>
        <w:gridCol w:w="2411"/>
        <w:gridCol w:w="850"/>
        <w:gridCol w:w="1701"/>
        <w:gridCol w:w="1701"/>
        <w:gridCol w:w="1688"/>
        <w:gridCol w:w="13"/>
        <w:gridCol w:w="1701"/>
      </w:tblGrid>
      <w:tr w:rsidR="008D1477" w:rsidRPr="00F61533" w14:paraId="6EDFD3D7" w14:textId="77777777" w:rsidTr="00771AC1">
        <w:trPr>
          <w:trHeight w:val="299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AB8E3D" w14:textId="3AB6BEA1" w:rsidR="008D1477" w:rsidRPr="00F61533" w:rsidRDefault="008D1477" w:rsidP="00771AC1">
            <w:pPr>
              <w:ind w:leftChars="-53" w:left="28" w:hangingChars="58" w:hanging="139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 #</w:t>
            </w:r>
          </w:p>
        </w:tc>
        <w:tc>
          <w:tcPr>
            <w:tcW w:w="24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6DE584E" w14:textId="23DFB36A" w:rsidR="008D1477" w:rsidRDefault="008D1477" w:rsidP="008D14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ragrance </w:t>
            </w: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es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F70789" w14:textId="57FEC9FC" w:rsidR="008D1477" w:rsidRDefault="008D1477" w:rsidP="008D147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 value</w:t>
            </w:r>
          </w:p>
        </w:tc>
        <w:tc>
          <w:tcPr>
            <w:tcW w:w="6804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706BAE" w14:textId="77777777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ent/(</w:t>
            </w: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kg)</w:t>
            </w:r>
          </w:p>
        </w:tc>
      </w:tr>
      <w:tr w:rsidR="008D1477" w:rsidRPr="00F61533" w14:paraId="41EC2443" w14:textId="77777777" w:rsidTr="00771AC1">
        <w:trPr>
          <w:trHeight w:val="299"/>
        </w:trPr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373BA0E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5844963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43AE2D9" w14:textId="3AEE5D76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7F60DC" w14:textId="77777777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B3B4AE" w14:textId="43CBD48C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70</w:t>
            </w: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277277" w14:textId="5FB06E9A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114</w:t>
            </w:r>
          </w:p>
        </w:tc>
        <w:tc>
          <w:tcPr>
            <w:tcW w:w="171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5F37CA" w14:textId="42C05512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MYB1R201</w:t>
            </w:r>
          </w:p>
        </w:tc>
      </w:tr>
      <w:tr w:rsidR="008D1477" w:rsidRPr="00F61533" w14:paraId="69A97C82" w14:textId="77777777" w:rsidTr="00771AC1">
        <w:trPr>
          <w:trHeight w:val="286"/>
        </w:trPr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A88D14" w14:textId="18F56217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4-78-0</w:t>
            </w:r>
          </w:p>
        </w:tc>
        <w:tc>
          <w:tcPr>
            <w:tcW w:w="241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8E6B1F" w14:textId="57F2AFB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Hydroxychalcone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208867" w14:textId="1F004CC9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5FA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8±0.0003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41E3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4±0.0071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61AE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2±0.0577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D3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±0.0006</w:t>
            </w:r>
          </w:p>
        </w:tc>
      </w:tr>
      <w:tr w:rsidR="008D1477" w:rsidRPr="00F61533" w14:paraId="571E6487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74E1" w14:textId="43DE5A7E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0-67-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7482" w14:textId="144BE0E4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afen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DF4E" w14:textId="17B075A2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30D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8±0.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6C1B" w14:textId="77777777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3±0.03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0E3D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26±0.2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3078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2±0.0014</w:t>
            </w:r>
          </w:p>
        </w:tc>
      </w:tr>
      <w:tr w:rsidR="008D1477" w:rsidRPr="00F61533" w14:paraId="53864000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96D5" w14:textId="076DE7D0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-78-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C1C6" w14:textId="3DFF4366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eneacetaldehy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BA08" w14:textId="28A15E3F" w:rsidR="008D1477" w:rsidRPr="00771AC1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1AC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771AC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46</w:t>
            </w:r>
          </w:p>
          <w:p w14:paraId="19D452CB" w14:textId="1E8B82F5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ACA7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±0.0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2EA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973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3±0.0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3716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±0.000</w:t>
            </w:r>
          </w:p>
        </w:tc>
      </w:tr>
      <w:tr w:rsidR="008D1477" w:rsidRPr="00F61533" w14:paraId="6360D035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200C" w14:textId="20AD8BF2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19-37-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3BB3" w14:textId="04C97F38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tanoic acid,6-methyl-, methyl 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F3FD" w14:textId="478EA7F9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8780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±0.0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0601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91±0.01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194D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22±0.1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6A5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85±0.0695</w:t>
            </w:r>
          </w:p>
        </w:tc>
      </w:tr>
      <w:tr w:rsidR="008D1477" w:rsidRPr="00F61533" w14:paraId="4EF40146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4085" w14:textId="35C7AA92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-11-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0566" w14:textId="41222EAE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tanoic acid, methyl 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5463" w14:textId="0A697986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3B3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±0.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003F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14±0.02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03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4±0.1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8E46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3±0.0020</w:t>
            </w:r>
          </w:p>
        </w:tc>
      </w:tr>
      <w:tr w:rsidR="008D1477" w:rsidRPr="00F61533" w14:paraId="705BA9A8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624A" w14:textId="1D0DE7BB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-19-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84A6" w14:textId="5765B0E9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an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F51D" w14:textId="3BE9211D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39DB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5±0.00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6C17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0±0.00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7D8D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5±0.2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8A33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±0.0003</w:t>
            </w:r>
          </w:p>
        </w:tc>
      </w:tr>
      <w:tr w:rsidR="008D1477" w:rsidRPr="00F61533" w14:paraId="7B36D350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30B0" w14:textId="222776E1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1-56-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2C4F2" w14:textId="7340C3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4(3H,5H)-</w:t>
            </w: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randio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EC4A" w14:textId="07B7C8E6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746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±0.0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6652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±0.00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32FA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9±0.0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CD6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±0.0002</w:t>
            </w:r>
          </w:p>
        </w:tc>
      </w:tr>
      <w:tr w:rsidR="008D1477" w:rsidRPr="00F61533" w14:paraId="7BE4B2C9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E198" w14:textId="247650B7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683-00-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62B6" w14:textId="1697B0DB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azine, 2-methoxy-3-(2-methylpropyl)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3467" w14:textId="2FEB4BA5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BEEE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3±0.0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971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6±0.01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12FE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08±0.1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8400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±0.0008</w:t>
            </w:r>
          </w:p>
        </w:tc>
      </w:tr>
      <w:tr w:rsidR="008D1477" w:rsidRPr="00F61533" w14:paraId="677AB1D9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E00B" w14:textId="1D09A181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2-05-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86BB" w14:textId="54688884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decano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DBD7" w14:textId="156CE15C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933A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6±0.0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F79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±0.00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91E9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6±0.0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6008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±0.0000</w:t>
            </w:r>
          </w:p>
        </w:tc>
      </w:tr>
      <w:tr w:rsidR="008D1477" w:rsidRPr="00F61533" w14:paraId="6AD51506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0BC6" w14:textId="73CE5B24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-25-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5731" w14:textId="494A0A51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ocitr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B936" w14:textId="2121BAA0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5F3E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±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A02B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8±0.00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78DE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02±0.0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E865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0±0.0198</w:t>
            </w:r>
          </w:p>
        </w:tc>
      </w:tr>
      <w:tr w:rsidR="008D1477" w:rsidRPr="00F61533" w14:paraId="0B99579B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548D" w14:textId="45250344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-11-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BD5F" w14:textId="387AA183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yridine, 3-(1-methyl-2-pyrrolidinyl)-, (S)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AAA6" w14:textId="20FDC745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84F9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7±0.0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31B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72±0.01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99C9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3±0.1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943B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±0.0001</w:t>
            </w:r>
          </w:p>
        </w:tc>
      </w:tr>
      <w:tr w:rsidR="008D1477" w:rsidRPr="00F61533" w14:paraId="4E5D1F11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2CD9" w14:textId="56509C98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-77-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C0E2" w14:textId="5393017F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-Io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5BAA" w14:textId="1E1EA097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223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9±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25A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9±0.002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0B9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53±0.0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FD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±0.0002</w:t>
            </w:r>
          </w:p>
        </w:tc>
      </w:tr>
      <w:tr w:rsidR="008D1477" w:rsidRPr="00F61533" w14:paraId="73F0038C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BA1F" w14:textId="1AF2CB7E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76-09-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B007" w14:textId="49AD35FC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nzoic acid, 4-ethoxy-, ethyl es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2569" w14:textId="05F83B20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F14B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±0.0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7C00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3±0.005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6DA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7±0.0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54A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±0.0002</w:t>
            </w:r>
          </w:p>
        </w:tc>
      </w:tr>
      <w:tr w:rsidR="008D1477" w:rsidRPr="00F61533" w14:paraId="592A04DB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3A19" w14:textId="43DE8417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46-50-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D68C" w14:textId="14FCDE04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,2,4-trimethyl-1,3-pentanediol </w:t>
            </w: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isobutyr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3D87" w14:textId="2DA4D510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326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±0.0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5BC3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3±0.01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0B81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7±0.0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082A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±0.0007</w:t>
            </w:r>
          </w:p>
        </w:tc>
      </w:tr>
      <w:tr w:rsidR="008D1477" w:rsidRPr="00F61533" w14:paraId="1EE5E1ED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9EB7" w14:textId="20D4A505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124-79-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56D5" w14:textId="43DDEE49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tadecane, 9-hexyl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0772" w14:textId="75A4C5A6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F9C0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±0.0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174A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4±0.004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31DE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1±0.0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167F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±0.0003</w:t>
            </w:r>
          </w:p>
        </w:tc>
      </w:tr>
      <w:tr w:rsidR="008D1477" w:rsidRPr="00F61533" w14:paraId="7CD145EA" w14:textId="77777777" w:rsidTr="00095C0C">
        <w:trPr>
          <w:trHeight w:val="286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A77BDBE" w14:textId="18E27A2B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72-90-1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338744BD" w14:textId="340B2E2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6,7-Trimethoxy-1-indanon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3331331" w14:textId="19E81D43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BB51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±0.00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10D5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5±0.02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7F56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7±0.13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FCC7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5±0.0004</w:t>
            </w:r>
          </w:p>
        </w:tc>
      </w:tr>
      <w:tr w:rsidR="008D1477" w:rsidRPr="00F61533" w14:paraId="1FB5CE99" w14:textId="77777777" w:rsidTr="00095C0C">
        <w:trPr>
          <w:trHeight w:val="286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BACED2F" w14:textId="51BA4331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-10-7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24AC18AC" w14:textId="2BF65A85" w:rsidR="008D1477" w:rsidRPr="009B3885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9B388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tradecano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0AF3921" w14:textId="42C90139" w:rsidR="008D1477" w:rsidRPr="009B3885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59B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±0.00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4950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0±0.00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7023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2±0.01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9BBF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±0.0004</w:t>
            </w:r>
          </w:p>
        </w:tc>
      </w:tr>
      <w:tr w:rsidR="008D1477" w:rsidRPr="00F61533" w14:paraId="1348831E" w14:textId="77777777" w:rsidTr="00095C0C">
        <w:trPr>
          <w:trHeight w:val="286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CE1589D" w14:textId="6AE83BDA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724-48-6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14:paraId="7353C9DC" w14:textId="24FB7DAE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sycarpidan-1-methanol, acetate (ester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44B4138" w14:textId="3DFA9F3E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BD1F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3±0.000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15F8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5±0.0233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9E69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7±0.029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21C0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±0.0002</w:t>
            </w:r>
          </w:p>
        </w:tc>
      </w:tr>
      <w:tr w:rsidR="008D1477" w:rsidRPr="00F61533" w14:paraId="4408CE7A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EFEACE5" w14:textId="52718B36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-39-0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28CEB3E5" w14:textId="5F113C20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decanoat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6F86166" w14:textId="20140595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579B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1±0.00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D9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03±0.070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DD8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57±0.36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F49C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±0.0111</w:t>
            </w:r>
          </w:p>
        </w:tc>
      </w:tr>
      <w:tr w:rsidR="008D1477" w:rsidRPr="00F61533" w14:paraId="203191FD" w14:textId="77777777" w:rsidTr="00771AC1">
        <w:trPr>
          <w:trHeight w:val="286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96FBBFE" w14:textId="337C02DE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-74-2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  <w:vAlign w:val="center"/>
          </w:tcPr>
          <w:p w14:paraId="2CED2F9D" w14:textId="333C6F24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butyl phthalat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B594BBE" w14:textId="1EFD0685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7421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1±0.00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E0C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69±0.03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3AF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10±0.211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A4D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±0.0019</w:t>
            </w:r>
          </w:p>
        </w:tc>
      </w:tr>
      <w:tr w:rsidR="008D1477" w:rsidRPr="00F61533" w14:paraId="3BEAC3A2" w14:textId="77777777" w:rsidTr="00095C0C">
        <w:trPr>
          <w:trHeight w:val="286"/>
        </w:trPr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7CFAB4B" w14:textId="457438B9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3-49-7</w:t>
            </w:r>
          </w:p>
        </w:tc>
        <w:tc>
          <w:tcPr>
            <w:tcW w:w="2411" w:type="dxa"/>
            <w:tcBorders>
              <w:left w:val="nil"/>
              <w:right w:val="nil"/>
            </w:tcBorders>
            <w:vAlign w:val="center"/>
          </w:tcPr>
          <w:p w14:paraId="4FB1F422" w14:textId="308097EA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decanoic</w:t>
            </w:r>
            <w:proofErr w:type="spellEnd"/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, methyl ester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1C14C09" w14:textId="22486E08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40241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2±0.003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B4D4E7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±0.0000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88041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±0.000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3D0B6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0±0.0555</w:t>
            </w:r>
          </w:p>
        </w:tc>
      </w:tr>
      <w:tr w:rsidR="008D1477" w:rsidRPr="00F61533" w14:paraId="5554254D" w14:textId="77777777" w:rsidTr="00095C0C">
        <w:trPr>
          <w:trHeight w:val="286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66065" w14:textId="1B7A7468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3-24-4</w:t>
            </w:r>
          </w:p>
        </w:tc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E0F29" w14:textId="5050ABB2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6-Dihydroxypyrimidin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0B31C" w14:textId="78EFA446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EE038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±0.000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ADFF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±0.0098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C775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2±0.033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FB9B4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±0.0009</w:t>
            </w:r>
          </w:p>
        </w:tc>
      </w:tr>
      <w:tr w:rsidR="008D1477" w:rsidRPr="00F61533" w14:paraId="663844D7" w14:textId="77777777" w:rsidTr="00095C0C">
        <w:trPr>
          <w:trHeight w:val="28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7F8072" w14:textId="74292290" w:rsidR="008D1477" w:rsidRPr="00F61533" w:rsidRDefault="008D1477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129-61-3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A5186B" w14:textId="41D7B4A4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yl16-methylheptadecano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6480D4" w14:textId="170A8204" w:rsidR="008D1477" w:rsidRPr="00F61533" w:rsidRDefault="003207B6" w:rsidP="008D14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EFA5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3±0.006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7552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4±0.029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7F3D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00±0.13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26B1" w14:textId="77777777" w:rsidR="008D1477" w:rsidRPr="00F61533" w:rsidRDefault="008D1477" w:rsidP="008D14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4±0.0032</w:t>
            </w:r>
          </w:p>
        </w:tc>
      </w:tr>
    </w:tbl>
    <w:p w14:paraId="20905660" w14:textId="7C6B2680" w:rsidR="002F208E" w:rsidRDefault="002F208E">
      <w:pPr>
        <w:rPr>
          <w:rFonts w:ascii="Times New Roman" w:hAnsi="Times New Roman" w:cs="Times New Roman"/>
          <w:sz w:val="24"/>
          <w:szCs w:val="24"/>
        </w:rPr>
      </w:pPr>
    </w:p>
    <w:sectPr w:rsidR="002F2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7D253" w14:textId="77777777" w:rsidR="00187553" w:rsidRDefault="00187553" w:rsidP="003F58A8">
      <w:r>
        <w:separator/>
      </w:r>
    </w:p>
  </w:endnote>
  <w:endnote w:type="continuationSeparator" w:id="0">
    <w:p w14:paraId="11E56B26" w14:textId="77777777" w:rsidR="00187553" w:rsidRDefault="00187553" w:rsidP="003F5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8C762" w14:textId="77777777" w:rsidR="00187553" w:rsidRDefault="00187553" w:rsidP="003F58A8">
      <w:r>
        <w:separator/>
      </w:r>
    </w:p>
  </w:footnote>
  <w:footnote w:type="continuationSeparator" w:id="0">
    <w:p w14:paraId="70202828" w14:textId="77777777" w:rsidR="00187553" w:rsidRDefault="00187553" w:rsidP="003F5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3C4"/>
    <w:rsid w:val="00017846"/>
    <w:rsid w:val="00095C0C"/>
    <w:rsid w:val="00187553"/>
    <w:rsid w:val="0019114F"/>
    <w:rsid w:val="002C2E81"/>
    <w:rsid w:val="002F208E"/>
    <w:rsid w:val="003207B6"/>
    <w:rsid w:val="003F58A8"/>
    <w:rsid w:val="004B2561"/>
    <w:rsid w:val="004D3A0E"/>
    <w:rsid w:val="004D7955"/>
    <w:rsid w:val="005033C4"/>
    <w:rsid w:val="00587732"/>
    <w:rsid w:val="005B5B67"/>
    <w:rsid w:val="005E74CE"/>
    <w:rsid w:val="00600BDC"/>
    <w:rsid w:val="0061646E"/>
    <w:rsid w:val="006766FF"/>
    <w:rsid w:val="006A66C3"/>
    <w:rsid w:val="00771AC1"/>
    <w:rsid w:val="00780CB0"/>
    <w:rsid w:val="00787FB2"/>
    <w:rsid w:val="008D1477"/>
    <w:rsid w:val="00912974"/>
    <w:rsid w:val="00912DB3"/>
    <w:rsid w:val="009B3885"/>
    <w:rsid w:val="009C3884"/>
    <w:rsid w:val="00C353D9"/>
    <w:rsid w:val="00D2686C"/>
    <w:rsid w:val="00D9632A"/>
    <w:rsid w:val="00DE5A1D"/>
    <w:rsid w:val="00E43932"/>
    <w:rsid w:val="00F6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64CDC"/>
  <w15:chartTrackingRefBased/>
  <w15:docId w15:val="{87B6A7D1-44E2-402A-9A30-01479675D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8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75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</dc:creator>
  <cp:keywords/>
  <dc:description/>
  <cp:lastModifiedBy>笙</cp:lastModifiedBy>
  <cp:revision>16</cp:revision>
  <dcterms:created xsi:type="dcterms:W3CDTF">2021-07-23T10:34:00Z</dcterms:created>
  <dcterms:modified xsi:type="dcterms:W3CDTF">2021-11-02T11:06:00Z</dcterms:modified>
</cp:coreProperties>
</file>